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5347C" w14:textId="77777777" w:rsidR="003B510D" w:rsidRPr="003B18BC" w:rsidRDefault="003B510D" w:rsidP="003B510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새굴림" w:hAnsi="Times New Roman" w:cs="Times New Roman"/>
          <w:noProof/>
          <w:sz w:val="18"/>
          <w:szCs w:val="16"/>
        </w:rPr>
        <w:drawing>
          <wp:anchor distT="0" distB="0" distL="114300" distR="114300" simplePos="0" relativeHeight="251659264" behindDoc="0" locked="0" layoutInCell="1" allowOverlap="1" wp14:anchorId="2B64F62E" wp14:editId="5B4511A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98462" cy="4890977"/>
            <wp:effectExtent l="0" t="0" r="0" b="508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62" cy="4890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3E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Fig</w:t>
      </w:r>
      <w:r w:rsidRPr="00A33EB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21096314"/>
      <w:r>
        <w:rPr>
          <w:rFonts w:ascii="Times New Roman" w:hAnsi="Times New Roman" w:cs="Times New Roman"/>
          <w:sz w:val="24"/>
          <w:szCs w:val="24"/>
        </w:rPr>
        <w:t>Differentiated groups according to the eGFR and urine albumin creatinine ratio criteria in the development cohort</w:t>
      </w:r>
      <w:bookmarkEnd w:id="0"/>
    </w:p>
    <w:p w14:paraId="34B97409" w14:textId="272E1821" w:rsidR="00EA36FB" w:rsidRPr="003B510D" w:rsidRDefault="003B510D" w:rsidP="00115E21">
      <w:pPr>
        <w:adjustRightInd w:val="0"/>
        <w:snapToGrid w:val="0"/>
        <w:spacing w:after="0" w:line="360" w:lineRule="auto"/>
        <w:rPr>
          <w:rFonts w:hint="eastAsia"/>
        </w:rPr>
      </w:pPr>
      <w:bookmarkStart w:id="1" w:name="_Hlk23280383"/>
      <w:r w:rsidRPr="008D2862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Abbreviations: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eGFR, estimated glomerular filtration rate; n, number; </w:t>
      </w:r>
      <w:proofErr w:type="spellStart"/>
      <w:r>
        <w:rPr>
          <w:rFonts w:ascii="Times New Roman" w:eastAsia="돋움" w:hAnsi="Times New Roman" w:cs="Times New Roman"/>
          <w:color w:val="000000"/>
          <w:sz w:val="24"/>
          <w:szCs w:val="24"/>
        </w:rPr>
        <w:t>uACR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>, urine albumin-creatinine ratio</w:t>
      </w:r>
      <w:bookmarkStart w:id="2" w:name="_GoBack"/>
      <w:bookmarkEnd w:id="1"/>
      <w:bookmarkEnd w:id="2"/>
    </w:p>
    <w:sectPr w:rsidR="00EA36FB" w:rsidRPr="003B510D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115E21"/>
    <w:rsid w:val="003B510D"/>
    <w:rsid w:val="00906CB5"/>
    <w:rsid w:val="00B422C3"/>
    <w:rsid w:val="00D32E5C"/>
    <w:rsid w:val="00D97E5C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1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3</cp:revision>
  <dcterms:created xsi:type="dcterms:W3CDTF">2019-11-21T23:49:00Z</dcterms:created>
  <dcterms:modified xsi:type="dcterms:W3CDTF">2019-11-21T23:51:00Z</dcterms:modified>
</cp:coreProperties>
</file>